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1BCA" w:rsidRPr="005907E8" w:rsidRDefault="00151BCA" w:rsidP="00151BCA">
      <w:pPr>
        <w:spacing w:line="480" w:lineRule="auto"/>
        <w:rPr>
          <w:lang w:val="en-GB"/>
        </w:rPr>
      </w:pPr>
      <w:bookmarkStart w:id="0" w:name="_GoBack"/>
      <w:bookmarkEnd w:id="0"/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58"/>
        <w:gridCol w:w="3215"/>
        <w:gridCol w:w="1559"/>
        <w:gridCol w:w="3828"/>
        <w:gridCol w:w="850"/>
        <w:gridCol w:w="567"/>
        <w:gridCol w:w="1244"/>
        <w:gridCol w:w="1273"/>
      </w:tblGrid>
      <w:tr w:rsidR="00151BCA" w:rsidRPr="005907E8" w:rsidTr="007A464F">
        <w:trPr>
          <w:trHeight w:val="300"/>
        </w:trPr>
        <w:tc>
          <w:tcPr>
            <w:tcW w:w="1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51BCA" w:rsidRPr="00D42A39" w:rsidRDefault="00151BCA" w:rsidP="007A464F">
            <w:pPr>
              <w:rPr>
                <w:rFonts w:eastAsia="Times New Roman" w:cstheme="minorHAnsi"/>
                <w:b/>
                <w:bCs/>
                <w:sz w:val="16"/>
                <w:szCs w:val="16"/>
                <w:lang w:val="en-US" w:eastAsia="nl-BE"/>
              </w:rPr>
            </w:pPr>
            <w:r w:rsidRPr="00D42A39"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val="en-US" w:eastAsia="nl-BE"/>
              </w:rPr>
              <w:t xml:space="preserve">H. </w:t>
            </w:r>
            <w:proofErr w:type="spellStart"/>
            <w:r w:rsidRPr="00D42A39"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val="en-US" w:eastAsia="nl-BE"/>
              </w:rPr>
              <w:t>suis</w:t>
            </w:r>
            <w:proofErr w:type="spellEnd"/>
            <w:r w:rsidRPr="00D42A39">
              <w:rPr>
                <w:rFonts w:eastAsia="Times New Roman" w:cstheme="minorHAnsi"/>
                <w:b/>
                <w:bCs/>
                <w:sz w:val="16"/>
                <w:szCs w:val="16"/>
                <w:lang w:val="en-US" w:eastAsia="nl-BE"/>
              </w:rPr>
              <w:t xml:space="preserve"> </w:t>
            </w:r>
            <w:proofErr w:type="spellStart"/>
            <w:r w:rsidRPr="00D42A39">
              <w:rPr>
                <w:rFonts w:eastAsia="Times New Roman" w:cstheme="minorHAnsi"/>
                <w:b/>
                <w:bCs/>
                <w:sz w:val="16"/>
                <w:szCs w:val="16"/>
                <w:lang w:val="en-US" w:eastAsia="nl-BE"/>
              </w:rPr>
              <w:t>genID</w:t>
            </w:r>
            <w:proofErr w:type="spellEnd"/>
          </w:p>
        </w:tc>
        <w:tc>
          <w:tcPr>
            <w:tcW w:w="3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51BCA" w:rsidRPr="00D42A39" w:rsidRDefault="00151BCA" w:rsidP="007A464F">
            <w:pPr>
              <w:rPr>
                <w:rFonts w:eastAsia="Times New Roman" w:cstheme="minorHAnsi"/>
                <w:b/>
                <w:bCs/>
                <w:sz w:val="16"/>
                <w:szCs w:val="16"/>
                <w:lang w:val="en-US" w:eastAsia="nl-BE"/>
              </w:rPr>
            </w:pPr>
            <w:r w:rsidRPr="00D42A39">
              <w:rPr>
                <w:rFonts w:eastAsia="Times New Roman" w:cstheme="minorHAnsi"/>
                <w:b/>
                <w:bCs/>
                <w:sz w:val="16"/>
                <w:szCs w:val="16"/>
                <w:lang w:val="en-US" w:eastAsia="nl-BE"/>
              </w:rPr>
              <w:t>Descrip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51BCA" w:rsidRPr="00D42A39" w:rsidRDefault="00151BCA" w:rsidP="007A464F">
            <w:pPr>
              <w:rPr>
                <w:rFonts w:eastAsia="Times New Roman" w:cstheme="minorHAnsi"/>
                <w:b/>
                <w:bCs/>
                <w:sz w:val="16"/>
                <w:szCs w:val="16"/>
                <w:lang w:val="en-US" w:eastAsia="nl-BE"/>
              </w:rPr>
            </w:pPr>
            <w:r w:rsidRPr="00D42A39"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val="en-US" w:eastAsia="nl-BE"/>
              </w:rPr>
              <w:t xml:space="preserve">H. </w:t>
            </w:r>
            <w:proofErr w:type="spellStart"/>
            <w:r w:rsidRPr="00D42A39"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val="en-US" w:eastAsia="nl-BE"/>
              </w:rPr>
              <w:t>heilmannii</w:t>
            </w:r>
            <w:proofErr w:type="spellEnd"/>
            <w:r w:rsidRPr="00D42A39"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val="en-US" w:eastAsia="nl-BE"/>
              </w:rPr>
              <w:t xml:space="preserve"> </w:t>
            </w:r>
            <w:proofErr w:type="spellStart"/>
            <w:r w:rsidRPr="00D42A39">
              <w:rPr>
                <w:rFonts w:eastAsia="Times New Roman" w:cstheme="minorHAnsi"/>
                <w:b/>
                <w:bCs/>
                <w:sz w:val="16"/>
                <w:szCs w:val="16"/>
                <w:lang w:val="en-US" w:eastAsia="nl-BE"/>
              </w:rPr>
              <w:t>genID</w:t>
            </w:r>
            <w:proofErr w:type="spellEnd"/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51BCA" w:rsidRPr="00D42A39" w:rsidRDefault="00151BCA" w:rsidP="007A464F">
            <w:pPr>
              <w:rPr>
                <w:rFonts w:eastAsia="Times New Roman" w:cstheme="minorHAnsi"/>
                <w:b/>
                <w:bCs/>
                <w:sz w:val="16"/>
                <w:szCs w:val="16"/>
                <w:lang w:val="en-US" w:eastAsia="nl-BE"/>
              </w:rPr>
            </w:pPr>
            <w:r w:rsidRPr="00D42A39">
              <w:rPr>
                <w:rFonts w:eastAsia="Times New Roman" w:cstheme="minorHAnsi"/>
                <w:b/>
                <w:bCs/>
                <w:sz w:val="16"/>
                <w:szCs w:val="16"/>
                <w:lang w:val="en-US" w:eastAsia="nl-BE"/>
              </w:rPr>
              <w:t>Descripti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51BCA" w:rsidRPr="005907E8" w:rsidRDefault="00151BCA" w:rsidP="007A464F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</w:pPr>
            <w:r w:rsidRPr="00D42A39">
              <w:rPr>
                <w:rFonts w:eastAsia="Times New Roman" w:cstheme="minorHAnsi"/>
                <w:b/>
                <w:bCs/>
                <w:sz w:val="16"/>
                <w:szCs w:val="16"/>
                <w:lang w:val="en-US" w:eastAsia="nl-BE"/>
              </w:rPr>
              <w:t>E-v</w:t>
            </w:r>
            <w:proofErr w:type="spellStart"/>
            <w:r w:rsidRPr="005907E8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alue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51BCA" w:rsidRPr="005907E8" w:rsidRDefault="00151BCA" w:rsidP="007A464F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</w:pPr>
            <w:proofErr w:type="spellStart"/>
            <w:r w:rsidRPr="005907E8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Gaps</w:t>
            </w:r>
            <w:proofErr w:type="spellEnd"/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51BCA" w:rsidRPr="005907E8" w:rsidRDefault="00151BCA" w:rsidP="007A464F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 xml:space="preserve">% </w:t>
            </w:r>
            <w:proofErr w:type="spellStart"/>
            <w:r w:rsidRPr="005907E8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identit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151BCA" w:rsidRPr="005907E8" w:rsidRDefault="00151BCA" w:rsidP="007A464F">
            <w:pPr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 xml:space="preserve">% </w:t>
            </w:r>
            <w:proofErr w:type="spellStart"/>
            <w:r w:rsidRPr="005907E8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positive</w:t>
            </w:r>
            <w:proofErr w:type="spellEnd"/>
            <w:r w:rsidRPr="005907E8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 xml:space="preserve"> match</w:t>
            </w:r>
          </w:p>
        </w:tc>
      </w:tr>
      <w:tr w:rsidR="00151BCA" w:rsidRPr="005907E8" w:rsidTr="007A464F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008</w:t>
            </w:r>
          </w:p>
        </w:tc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Glutamate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racemas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9520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Glutamate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racemas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4E-13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</w:tr>
      <w:tr w:rsidR="00151BCA" w:rsidRPr="005907E8" w:rsidTr="007A464F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032</w:t>
            </w:r>
          </w:p>
        </w:tc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3570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1E-3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9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42</w:t>
            </w:r>
          </w:p>
        </w:tc>
      </w:tr>
      <w:tr w:rsidR="00151BCA" w:rsidRPr="005907E8" w:rsidTr="007A464F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033</w:t>
            </w:r>
          </w:p>
        </w:tc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3570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9E-5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6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8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49</w:t>
            </w:r>
          </w:p>
        </w:tc>
      </w:tr>
      <w:tr w:rsidR="00151BCA" w:rsidRPr="005907E8" w:rsidTr="007A464F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081</w:t>
            </w:r>
          </w:p>
        </w:tc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Modification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methylase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DpnIIB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4640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DNA 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modification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methyltransferas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E-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36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6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3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2</w:t>
            </w:r>
          </w:p>
        </w:tc>
      </w:tr>
      <w:tr w:rsidR="00151BCA" w:rsidRPr="005907E8" w:rsidTr="007A464F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125</w:t>
            </w:r>
          </w:p>
        </w:tc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520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utative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eriplasmic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8E-17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2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4</w:t>
            </w:r>
          </w:p>
        </w:tc>
      </w:tr>
      <w:tr w:rsidR="00151BCA" w:rsidRPr="005907E8" w:rsidTr="007A464F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154</w:t>
            </w:r>
          </w:p>
        </w:tc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Fumarate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reductase 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flavoprotein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subuni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9990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Succinate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dehydrogenase 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flavoprotein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subuni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3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4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8</w:t>
            </w:r>
          </w:p>
        </w:tc>
      </w:tr>
      <w:tr w:rsidR="00151BCA" w:rsidRPr="005907E8" w:rsidTr="007A464F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204</w:t>
            </w:r>
          </w:p>
        </w:tc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 xml:space="preserve">Rod shape-determining protein 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MreB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5100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 xml:space="preserve">Rod shape-determining protein 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MreB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7.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1</w:t>
            </w:r>
          </w:p>
        </w:tc>
      </w:tr>
      <w:tr w:rsidR="00151BCA" w:rsidRPr="005907E8" w:rsidTr="007A464F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222</w:t>
            </w:r>
          </w:p>
        </w:tc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50S 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ribosomal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L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5300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765977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</w:pPr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 xml:space="preserve">LSU </w:t>
            </w:r>
            <w:proofErr w:type="spellStart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>ribosomal</w:t>
            </w:r>
            <w:proofErr w:type="spellEnd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 xml:space="preserve"> </w:t>
            </w:r>
            <w:proofErr w:type="spellStart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>protein</w:t>
            </w:r>
            <w:proofErr w:type="spellEnd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 xml:space="preserve"> L1p (L10Ae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E-15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7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00</w:t>
            </w:r>
          </w:p>
        </w:tc>
      </w:tr>
      <w:tr w:rsidR="00151BCA" w:rsidRPr="005907E8" w:rsidTr="007A464F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223</w:t>
            </w:r>
          </w:p>
        </w:tc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50S 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ribosomal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L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5310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LSU 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ribosomal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L10p (P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37E-9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5</w:t>
            </w:r>
          </w:p>
        </w:tc>
      </w:tr>
      <w:tr w:rsidR="00151BCA" w:rsidRPr="005907E8" w:rsidTr="007A464F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224</w:t>
            </w:r>
          </w:p>
        </w:tc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50S 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ribosomal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L7/L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5320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LSU 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ribosomal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L7/L12 (P1/P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8E-6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1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35</w:t>
            </w:r>
          </w:p>
        </w:tc>
      </w:tr>
      <w:tr w:rsidR="00151BCA" w:rsidRPr="005907E8" w:rsidTr="007A464F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269</w:t>
            </w:r>
          </w:p>
        </w:tc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765977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</w:pPr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>UDP-2-acetamido-3-amino-2,3-dideoxy-D-glucuronate N-</w:t>
            </w:r>
            <w:proofErr w:type="spellStart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>acetyltransferas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2130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2E-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31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4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7</w:t>
            </w:r>
          </w:p>
        </w:tc>
      </w:tr>
      <w:tr w:rsidR="00151BCA" w:rsidRPr="005907E8" w:rsidTr="007A464F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282</w:t>
            </w:r>
          </w:p>
        </w:tc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Acyl carrier 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6510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Acyl carrier 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3E-5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7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0</w:t>
            </w:r>
          </w:p>
        </w:tc>
      </w:tr>
      <w:tr w:rsidR="00151BCA" w:rsidRPr="005907E8" w:rsidTr="007A464F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283</w:t>
            </w:r>
          </w:p>
        </w:tc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3-oxoacyl-[acyl-carrier-protein] synthase 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6530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3-oxoacyl-[acyl-carrier-protein] synthase, KASI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2E-5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00</w:t>
            </w:r>
          </w:p>
        </w:tc>
      </w:tr>
      <w:tr w:rsidR="00151BCA" w:rsidRPr="005907E8" w:rsidTr="007A464F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313</w:t>
            </w:r>
          </w:p>
        </w:tc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Dipeptide transport system 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ermease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Dpp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6660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 xml:space="preserve">Dipeptide transport system 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permease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 xml:space="preserve"> protein 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DppC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 xml:space="preserve"> (TC 3.A.1.5.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7E-16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4</w:t>
            </w:r>
          </w:p>
        </w:tc>
      </w:tr>
      <w:tr w:rsidR="00151BCA" w:rsidRPr="005907E8" w:rsidTr="007A464F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356</w:t>
            </w:r>
          </w:p>
        </w:tc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recombinase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8090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RecA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7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2</w:t>
            </w:r>
          </w:p>
        </w:tc>
      </w:tr>
      <w:tr w:rsidR="00151BCA" w:rsidRPr="005907E8" w:rsidTr="007A464F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398</w:t>
            </w:r>
          </w:p>
        </w:tc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Urease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subunit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et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7040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Urease</w:t>
            </w:r>
            <w:proofErr w:type="spellEnd"/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eta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subuni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5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4</w:t>
            </w:r>
          </w:p>
        </w:tc>
      </w:tr>
      <w:tr w:rsidR="00151BCA" w:rsidRPr="005907E8" w:rsidTr="007A464F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424</w:t>
            </w:r>
          </w:p>
        </w:tc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6780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Acetophenone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carboxylase 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subunit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Apc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6E-1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</w:tr>
      <w:tr w:rsidR="00151BCA" w:rsidRPr="005907E8" w:rsidTr="007A464F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429</w:t>
            </w:r>
          </w:p>
        </w:tc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Acetophenone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carboxylase delta 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subunit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6750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Acetophenone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carboxylase 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subunit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Apc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4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3</w:t>
            </w:r>
          </w:p>
        </w:tc>
      </w:tr>
      <w:tr w:rsidR="00151BCA" w:rsidRPr="005907E8" w:rsidTr="007A464F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458</w:t>
            </w:r>
          </w:p>
        </w:tc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2060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KH domain RNA binding 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Ylq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35E-4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7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44</w:t>
            </w:r>
          </w:p>
        </w:tc>
      </w:tr>
      <w:tr w:rsidR="00151BCA" w:rsidRPr="005907E8" w:rsidTr="007A464F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498</w:t>
            </w:r>
          </w:p>
        </w:tc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30S 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ribosomal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S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7530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SSU 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ribosomal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S10p (S20e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5E-7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7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4</w:t>
            </w:r>
          </w:p>
        </w:tc>
      </w:tr>
      <w:tr w:rsidR="00151BCA" w:rsidRPr="005907E8" w:rsidTr="007A464F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499</w:t>
            </w:r>
          </w:p>
        </w:tc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50S 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ribosomal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L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7520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765977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</w:pPr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 xml:space="preserve">LSU </w:t>
            </w:r>
            <w:proofErr w:type="spellStart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>ribosomal</w:t>
            </w:r>
            <w:proofErr w:type="spellEnd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 xml:space="preserve"> </w:t>
            </w:r>
            <w:proofErr w:type="spellStart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>protein</w:t>
            </w:r>
            <w:proofErr w:type="spellEnd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 xml:space="preserve"> L3p (L3e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9E-3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0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5</w:t>
            </w:r>
          </w:p>
        </w:tc>
      </w:tr>
      <w:tr w:rsidR="00151BCA" w:rsidRPr="005907E8" w:rsidTr="007A464F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500</w:t>
            </w:r>
          </w:p>
        </w:tc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50S 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ribosomal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L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7510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765977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</w:pPr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 xml:space="preserve">LSU </w:t>
            </w:r>
            <w:proofErr w:type="spellStart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>ribosomal</w:t>
            </w:r>
            <w:proofErr w:type="spellEnd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 xml:space="preserve"> </w:t>
            </w:r>
            <w:proofErr w:type="spellStart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>protein</w:t>
            </w:r>
            <w:proofErr w:type="spellEnd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 xml:space="preserve"> L4p (L1e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36E-6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5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2</w:t>
            </w:r>
          </w:p>
        </w:tc>
      </w:tr>
      <w:tr w:rsidR="00151BCA" w:rsidRPr="005907E8" w:rsidTr="007A464F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505</w:t>
            </w:r>
          </w:p>
        </w:tc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30S 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ribosomal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S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7460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SSU 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ribosomal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S3p (S3e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8E-15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4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0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8</w:t>
            </w:r>
          </w:p>
        </w:tc>
      </w:tr>
      <w:tr w:rsidR="00151BCA" w:rsidRPr="005907E8" w:rsidTr="007A464F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506</w:t>
            </w:r>
          </w:p>
        </w:tc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50S 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ribosomal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L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7450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765977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</w:pPr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 xml:space="preserve">LSU </w:t>
            </w:r>
            <w:proofErr w:type="spellStart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>ribosomal</w:t>
            </w:r>
            <w:proofErr w:type="spellEnd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 xml:space="preserve"> </w:t>
            </w:r>
            <w:proofErr w:type="spellStart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>protein</w:t>
            </w:r>
            <w:proofErr w:type="spellEnd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 xml:space="preserve"> L16p (L10e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2E-9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3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6</w:t>
            </w:r>
          </w:p>
        </w:tc>
      </w:tr>
      <w:tr w:rsidR="00151BCA" w:rsidRPr="005907E8" w:rsidTr="007A464F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507</w:t>
            </w:r>
          </w:p>
        </w:tc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50S 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ribosomal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L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7440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765977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</w:pPr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 xml:space="preserve">LSU </w:t>
            </w:r>
            <w:proofErr w:type="spellStart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>ribosomal</w:t>
            </w:r>
            <w:proofErr w:type="spellEnd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 xml:space="preserve"> </w:t>
            </w:r>
            <w:proofErr w:type="spellStart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>protein</w:t>
            </w:r>
            <w:proofErr w:type="spellEnd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 xml:space="preserve"> L29p (L35e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6E-2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2</w:t>
            </w:r>
          </w:p>
        </w:tc>
      </w:tr>
      <w:tr w:rsidR="00151BCA" w:rsidRPr="005907E8" w:rsidTr="007A464F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eastAsia="nl-BE"/>
              </w:rPr>
              <w:lastRenderedPageBreak/>
              <w:t>H. suis</w:t>
            </w:r>
            <w:r w:rsidRPr="005907E8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5907E8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genID</w:t>
            </w:r>
            <w:proofErr w:type="spellEnd"/>
          </w:p>
        </w:tc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5907E8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Descriptio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eastAsia="nl-BE"/>
              </w:rPr>
              <w:t xml:space="preserve">H. </w:t>
            </w:r>
            <w:proofErr w:type="spellStart"/>
            <w:r w:rsidRPr="005907E8"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eastAsia="nl-BE"/>
              </w:rPr>
              <w:t>heilmannii</w:t>
            </w:r>
            <w:proofErr w:type="spellEnd"/>
            <w:r w:rsidRPr="005907E8">
              <w:rPr>
                <w:rFonts w:eastAsia="Times New Roman" w:cstheme="minorHAnsi"/>
                <w:b/>
                <w:bCs/>
                <w:i/>
                <w:iCs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5907E8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genID</w:t>
            </w:r>
            <w:proofErr w:type="spellEnd"/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5907E8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Descriptio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151BCA" w:rsidRPr="005907E8" w:rsidRDefault="00151BCA" w:rsidP="007A464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E-</w:t>
            </w:r>
            <w:proofErr w:type="spellStart"/>
            <w:r w:rsidRPr="005907E8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valu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5907E8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Gaps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 xml:space="preserve">% </w:t>
            </w:r>
            <w:proofErr w:type="spellStart"/>
            <w:r w:rsidRPr="005907E8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identi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 xml:space="preserve">% </w:t>
            </w:r>
            <w:proofErr w:type="spellStart"/>
            <w:r w:rsidRPr="005907E8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>positive</w:t>
            </w:r>
            <w:proofErr w:type="spellEnd"/>
            <w:r w:rsidRPr="005907E8">
              <w:rPr>
                <w:rFonts w:eastAsia="Times New Roman" w:cstheme="minorHAnsi"/>
                <w:b/>
                <w:bCs/>
                <w:sz w:val="16"/>
                <w:szCs w:val="16"/>
                <w:lang w:eastAsia="nl-BE"/>
              </w:rPr>
              <w:t xml:space="preserve"> match</w:t>
            </w:r>
          </w:p>
        </w:tc>
      </w:tr>
      <w:tr w:rsidR="00151BCA" w:rsidRPr="005907E8" w:rsidTr="007A464F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509</w:t>
            </w:r>
          </w:p>
        </w:tc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50S 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ribosomal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L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7420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765977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</w:pPr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 xml:space="preserve">LSU </w:t>
            </w:r>
            <w:proofErr w:type="spellStart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>ribosomal</w:t>
            </w:r>
            <w:proofErr w:type="spellEnd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 xml:space="preserve"> </w:t>
            </w:r>
            <w:proofErr w:type="spellStart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>protein</w:t>
            </w:r>
            <w:proofErr w:type="spellEnd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 xml:space="preserve"> L14p (L23e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1E-8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8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0</w:t>
            </w:r>
          </w:p>
        </w:tc>
      </w:tr>
      <w:tr w:rsidR="00151BCA" w:rsidRPr="005907E8" w:rsidTr="007A464F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510</w:t>
            </w:r>
          </w:p>
        </w:tc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50S 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ribosomal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L2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7410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765977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</w:pPr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 xml:space="preserve">LSU </w:t>
            </w:r>
            <w:proofErr w:type="spellStart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>ribosomal</w:t>
            </w:r>
            <w:proofErr w:type="spellEnd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 xml:space="preserve"> </w:t>
            </w:r>
            <w:proofErr w:type="spellStart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>protein</w:t>
            </w:r>
            <w:proofErr w:type="spellEnd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 xml:space="preserve"> L24p (L26e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6E-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7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2</w:t>
            </w:r>
          </w:p>
        </w:tc>
      </w:tr>
      <w:tr w:rsidR="00151BCA" w:rsidRPr="005907E8" w:rsidTr="007A464F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513</w:t>
            </w:r>
          </w:p>
        </w:tc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30S 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ribosomal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S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7380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SSU 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ribosomal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S8p (S15Ae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48E-8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7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6</w:t>
            </w:r>
          </w:p>
        </w:tc>
      </w:tr>
      <w:tr w:rsidR="00151BCA" w:rsidRPr="005907E8" w:rsidTr="007A464F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514</w:t>
            </w:r>
          </w:p>
        </w:tc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50S 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ribosomal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L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7360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765977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</w:pPr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 xml:space="preserve">LSU </w:t>
            </w:r>
            <w:proofErr w:type="spellStart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>ribosomal</w:t>
            </w:r>
            <w:proofErr w:type="spellEnd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 xml:space="preserve"> </w:t>
            </w:r>
            <w:proofErr w:type="spellStart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>protein</w:t>
            </w:r>
            <w:proofErr w:type="spellEnd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 xml:space="preserve"> L6p (L9e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1E-10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9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39</w:t>
            </w:r>
          </w:p>
        </w:tc>
      </w:tr>
      <w:tr w:rsidR="00151BCA" w:rsidRPr="005907E8" w:rsidTr="007A464F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515</w:t>
            </w:r>
          </w:p>
        </w:tc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50S 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ribosomal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L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7350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765977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</w:pPr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 xml:space="preserve">LSU </w:t>
            </w:r>
            <w:proofErr w:type="spellStart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>ribosomal</w:t>
            </w:r>
            <w:proofErr w:type="spellEnd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 xml:space="preserve"> </w:t>
            </w:r>
            <w:proofErr w:type="spellStart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>protein</w:t>
            </w:r>
            <w:proofErr w:type="spellEnd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 xml:space="preserve"> L18p (L5e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8E-6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2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8</w:t>
            </w:r>
          </w:p>
        </w:tc>
      </w:tr>
      <w:tr w:rsidR="00151BCA" w:rsidRPr="005907E8" w:rsidTr="007A464F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529</w:t>
            </w:r>
          </w:p>
        </w:tc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utative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FAD-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linked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oxidoreductas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6590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(S)-2-hydroxy-acid oxidas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3</w:t>
            </w:r>
          </w:p>
        </w:tc>
      </w:tr>
      <w:tr w:rsidR="00151BCA" w:rsidRPr="005907E8" w:rsidTr="007A464F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651</w:t>
            </w:r>
          </w:p>
        </w:tc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heat shock 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Grp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6100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Heat shock 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Grp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1E-9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3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2</w:t>
            </w:r>
          </w:p>
        </w:tc>
      </w:tr>
      <w:tr w:rsidR="00151BCA" w:rsidRPr="005907E8" w:rsidTr="007A464F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747</w:t>
            </w:r>
          </w:p>
        </w:tc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Elongation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factor 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5760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Translation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elongation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factor 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5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41</w:t>
            </w:r>
          </w:p>
        </w:tc>
      </w:tr>
      <w:tr w:rsidR="00151BCA" w:rsidRPr="005907E8" w:rsidTr="007A464F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749</w:t>
            </w:r>
          </w:p>
        </w:tc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Alcohol dehydrogena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0660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Alcohol dehydrogenas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3E-4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6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32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4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</w:tr>
      <w:tr w:rsidR="00151BCA" w:rsidRPr="005907E8" w:rsidTr="007A464F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896</w:t>
            </w:r>
          </w:p>
        </w:tc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ATP 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synthase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gamma cha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9770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ATP 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synthase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gamma chai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4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5</w:t>
            </w:r>
          </w:p>
        </w:tc>
      </w:tr>
      <w:tr w:rsidR="00151BCA" w:rsidRPr="005907E8" w:rsidTr="007A464F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961</w:t>
            </w:r>
          </w:p>
        </w:tc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hosphomethylpyrimidine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synthas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5750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droxymethylpyrimidine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hosphate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synthase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ThiC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1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2</w:t>
            </w:r>
          </w:p>
        </w:tc>
      </w:tr>
      <w:tr w:rsidR="00151BCA" w:rsidRPr="005907E8" w:rsidTr="007A464F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0967</w:t>
            </w:r>
          </w:p>
        </w:tc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Ubiquinol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-cytochrome c reductase iron-sulfur subuni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7050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Ubiquinol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-cytochrome C reductase iron-sulfur subuni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2E-8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2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46</w:t>
            </w:r>
          </w:p>
        </w:tc>
      </w:tr>
      <w:tr w:rsidR="00151BCA" w:rsidRPr="005907E8" w:rsidTr="007A464F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1071</w:t>
            </w:r>
          </w:p>
        </w:tc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NifU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-like 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4600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 xml:space="preserve">Iron-sulfur cluster assembly scaffold protein 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IscU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/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NifU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-lik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3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5</w:t>
            </w:r>
          </w:p>
        </w:tc>
      </w:tr>
      <w:tr w:rsidR="00151BCA" w:rsidRPr="005907E8" w:rsidTr="007A464F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1111</w:t>
            </w:r>
          </w:p>
        </w:tc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General stress 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16U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2960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Tellurium 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resistance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TerD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E-1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5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1</w:t>
            </w:r>
          </w:p>
        </w:tc>
      </w:tr>
      <w:tr w:rsidR="00151BCA" w:rsidRPr="005907E8" w:rsidTr="007A464F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1123</w:t>
            </w:r>
          </w:p>
        </w:tc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Thioredoxin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reducta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2370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Thioredoxin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reductas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5E-6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2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5</w:t>
            </w:r>
          </w:p>
        </w:tc>
      </w:tr>
      <w:tr w:rsidR="00151BCA" w:rsidRPr="005907E8" w:rsidTr="007A464F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1385</w:t>
            </w:r>
          </w:p>
        </w:tc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5190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4E-6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2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3</w:t>
            </w:r>
          </w:p>
        </w:tc>
      </w:tr>
      <w:tr w:rsidR="00151BCA" w:rsidRPr="005907E8" w:rsidTr="007A464F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1444</w:t>
            </w:r>
          </w:p>
        </w:tc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450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hypothetical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2E-3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8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42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5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6</w:t>
            </w:r>
          </w:p>
        </w:tc>
      </w:tr>
      <w:tr w:rsidR="00151BCA" w:rsidRPr="005907E8" w:rsidTr="007A464F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1454</w:t>
            </w:r>
          </w:p>
        </w:tc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Chaperone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ClpB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340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ClpB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prote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30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9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6</w:t>
            </w:r>
          </w:p>
        </w:tc>
      </w:tr>
      <w:tr w:rsidR="00151BCA" w:rsidRPr="005907E8" w:rsidTr="007A464F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1554</w:t>
            </w:r>
          </w:p>
        </w:tc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765977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</w:pPr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>N-</w:t>
            </w:r>
            <w:proofErr w:type="spellStart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>carbamoyl</w:t>
            </w:r>
            <w:proofErr w:type="spellEnd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 xml:space="preserve">-D-amino </w:t>
            </w:r>
            <w:proofErr w:type="spellStart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>acid</w:t>
            </w:r>
            <w:proofErr w:type="spellEnd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 xml:space="preserve"> </w:t>
            </w:r>
            <w:proofErr w:type="spellStart"/>
            <w:r w:rsidRPr="00765977">
              <w:rPr>
                <w:rFonts w:eastAsia="Times New Roman" w:cstheme="minorHAnsi"/>
                <w:color w:val="000000"/>
                <w:sz w:val="16"/>
                <w:szCs w:val="16"/>
                <w:lang w:val="es-ES" w:eastAsia="nl-BE"/>
              </w:rPr>
              <w:t>hydrolas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5010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N-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carbamoylputrescine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amidase</w:t>
            </w:r>
            <w:proofErr w:type="spellEnd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 (3.5.1.5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3E-15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68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73</w:t>
            </w:r>
          </w:p>
        </w:tc>
      </w:tr>
      <w:tr w:rsidR="00151BCA" w:rsidRPr="005907E8" w:rsidTr="007A464F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104628.16_01600</w:t>
            </w:r>
          </w:p>
        </w:tc>
        <w:tc>
          <w:tcPr>
            <w:tcW w:w="3215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 xml:space="preserve">Phospho-2-dehydro-3-deoxyheptonate </w:t>
            </w:r>
            <w:proofErr w:type="spellStart"/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aldolas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BN341_13600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  <w:t>2-keto-3-deoxy-D-arabino-heptulosonate-7-phosphate synthase I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2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1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51BCA" w:rsidRPr="005907E8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.</w:t>
            </w:r>
            <w:r w:rsidRPr="005907E8"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  <w:t>81</w:t>
            </w:r>
          </w:p>
        </w:tc>
      </w:tr>
      <w:tr w:rsidR="00151BCA" w:rsidRPr="008F532F" w:rsidTr="007A464F">
        <w:trPr>
          <w:trHeight w:val="300"/>
        </w:trPr>
        <w:tc>
          <w:tcPr>
            <w:tcW w:w="1458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151BCA" w:rsidRPr="008F532F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8F532F">
              <w:rPr>
                <w:rFonts w:ascii="Calibri" w:hAnsi="Calibri"/>
                <w:color w:val="000000"/>
                <w:sz w:val="16"/>
                <w:szCs w:val="16"/>
              </w:rPr>
              <w:t>104628.16_00290</w:t>
            </w:r>
          </w:p>
        </w:tc>
        <w:tc>
          <w:tcPr>
            <w:tcW w:w="3215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151BCA" w:rsidRPr="008F532F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8F532F">
              <w:rPr>
                <w:rFonts w:ascii="Calibri" w:hAnsi="Calibri"/>
                <w:color w:val="000000"/>
                <w:sz w:val="16"/>
                <w:szCs w:val="16"/>
              </w:rPr>
              <w:t>Shikimate</w:t>
            </w:r>
            <w:proofErr w:type="spellEnd"/>
            <w:r w:rsidRPr="008F532F">
              <w:rPr>
                <w:rFonts w:ascii="Calibri" w:hAnsi="Calibri"/>
                <w:color w:val="000000"/>
                <w:sz w:val="16"/>
                <w:szCs w:val="16"/>
              </w:rPr>
              <w:t xml:space="preserve"> kinase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151BCA" w:rsidRPr="008F532F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3828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151BCA" w:rsidRPr="008F532F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850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151BCA" w:rsidRPr="008F532F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567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151BCA" w:rsidRPr="008F532F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244" w:type="dxa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151BCA" w:rsidRPr="008F532F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noWrap/>
            <w:vAlign w:val="center"/>
          </w:tcPr>
          <w:p w:rsidR="00151BCA" w:rsidRPr="008F532F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</w:tr>
      <w:tr w:rsidR="00151BCA" w:rsidRPr="008F532F" w:rsidTr="007A464F">
        <w:trPr>
          <w:trHeight w:val="300"/>
        </w:trPr>
        <w:tc>
          <w:tcPr>
            <w:tcW w:w="1458" w:type="dxa"/>
            <w:tcBorders>
              <w:top w:val="single" w:sz="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CA" w:rsidRPr="008F532F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8F532F">
              <w:rPr>
                <w:rFonts w:ascii="Calibri" w:hAnsi="Calibri"/>
                <w:color w:val="000000"/>
                <w:sz w:val="16"/>
                <w:szCs w:val="16"/>
              </w:rPr>
              <w:t>104628.16_00440</w:t>
            </w:r>
          </w:p>
        </w:tc>
        <w:tc>
          <w:tcPr>
            <w:tcW w:w="3215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CA" w:rsidRPr="008F532F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8F532F">
              <w:rPr>
                <w:rFonts w:ascii="Calibri" w:hAnsi="Calibri"/>
                <w:color w:val="000000"/>
                <w:sz w:val="16"/>
                <w:szCs w:val="16"/>
              </w:rPr>
              <w:t xml:space="preserve">60 </w:t>
            </w:r>
            <w:proofErr w:type="spellStart"/>
            <w:r w:rsidRPr="008F532F">
              <w:rPr>
                <w:rFonts w:ascii="Calibri" w:hAnsi="Calibri"/>
                <w:color w:val="000000"/>
                <w:sz w:val="16"/>
                <w:szCs w:val="16"/>
              </w:rPr>
              <w:t>kDa</w:t>
            </w:r>
            <w:proofErr w:type="spellEnd"/>
            <w:r w:rsidRPr="008F532F"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F532F">
              <w:rPr>
                <w:rFonts w:ascii="Calibri" w:hAnsi="Calibri"/>
                <w:color w:val="000000"/>
                <w:sz w:val="16"/>
                <w:szCs w:val="16"/>
              </w:rPr>
              <w:t>chaperonin</w:t>
            </w:r>
            <w:proofErr w:type="spellEnd"/>
            <w:r w:rsidRPr="008F532F">
              <w:rPr>
                <w:rFonts w:ascii="Calibri" w:hAnsi="Calibri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CA" w:rsidRPr="008F532F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3828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CA" w:rsidRPr="008F532F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850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CA" w:rsidRPr="008F532F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567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CA" w:rsidRPr="008F532F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244" w:type="dxa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CA" w:rsidRPr="008F532F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CA" w:rsidRPr="008F532F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</w:tr>
      <w:tr w:rsidR="00151BCA" w:rsidRPr="008F532F" w:rsidTr="007A464F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CA" w:rsidRPr="008F532F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8F532F">
              <w:rPr>
                <w:rFonts w:ascii="Calibri" w:hAnsi="Calibri"/>
                <w:color w:val="000000"/>
                <w:sz w:val="16"/>
                <w:szCs w:val="16"/>
              </w:rPr>
              <w:t>104628.16_00726</w:t>
            </w:r>
          </w:p>
        </w:tc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CA" w:rsidRPr="008F532F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8F532F">
              <w:rPr>
                <w:rFonts w:ascii="Calibri" w:hAnsi="Calibri"/>
                <w:color w:val="000000"/>
                <w:sz w:val="16"/>
                <w:szCs w:val="16"/>
              </w:rPr>
              <w:t>hypothetical</w:t>
            </w:r>
            <w:proofErr w:type="spellEnd"/>
            <w:r w:rsidRPr="008F532F"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F532F">
              <w:rPr>
                <w:rFonts w:ascii="Calibri" w:hAnsi="Calibri"/>
                <w:color w:val="000000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CA" w:rsidRPr="008F532F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CA" w:rsidRPr="008F532F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CA" w:rsidRPr="008F532F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CA" w:rsidRPr="008F532F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CA" w:rsidRPr="008F532F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CA" w:rsidRPr="008F532F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</w:tr>
      <w:tr w:rsidR="00151BCA" w:rsidRPr="008F532F" w:rsidTr="007A464F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CA" w:rsidRPr="008F532F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8F532F">
              <w:rPr>
                <w:rFonts w:ascii="Calibri" w:hAnsi="Calibri"/>
                <w:color w:val="000000"/>
                <w:sz w:val="16"/>
                <w:szCs w:val="16"/>
              </w:rPr>
              <w:t>104628.16_00911</w:t>
            </w:r>
          </w:p>
        </w:tc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CA" w:rsidRPr="008F532F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8F532F">
              <w:rPr>
                <w:rFonts w:ascii="Calibri" w:hAnsi="Calibri"/>
                <w:color w:val="000000"/>
                <w:sz w:val="16"/>
                <w:szCs w:val="16"/>
              </w:rPr>
              <w:t>hypothetical</w:t>
            </w:r>
            <w:proofErr w:type="spellEnd"/>
            <w:r w:rsidRPr="008F532F"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F532F">
              <w:rPr>
                <w:rFonts w:ascii="Calibri" w:hAnsi="Calibri"/>
                <w:color w:val="000000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CA" w:rsidRPr="008F532F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CA" w:rsidRPr="008F532F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CA" w:rsidRPr="008F532F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CA" w:rsidRPr="008F532F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CA" w:rsidRPr="008F532F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CA" w:rsidRPr="008F532F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</w:tr>
      <w:tr w:rsidR="00151BCA" w:rsidRPr="008F532F" w:rsidTr="007A464F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CA" w:rsidRPr="008F532F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8F532F">
              <w:rPr>
                <w:rFonts w:ascii="Calibri" w:hAnsi="Calibri"/>
                <w:color w:val="000000"/>
                <w:sz w:val="16"/>
                <w:szCs w:val="16"/>
              </w:rPr>
              <w:t>104628.16_00960</w:t>
            </w:r>
          </w:p>
        </w:tc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CA" w:rsidRPr="008F532F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8F532F">
              <w:rPr>
                <w:rFonts w:ascii="Calibri" w:hAnsi="Calibri"/>
                <w:color w:val="000000"/>
                <w:sz w:val="16"/>
                <w:szCs w:val="16"/>
              </w:rPr>
              <w:t>hypothetical</w:t>
            </w:r>
            <w:proofErr w:type="spellEnd"/>
            <w:r w:rsidRPr="008F532F"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F532F">
              <w:rPr>
                <w:rFonts w:ascii="Calibri" w:hAnsi="Calibri"/>
                <w:color w:val="000000"/>
                <w:sz w:val="16"/>
                <w:szCs w:val="16"/>
              </w:rPr>
              <w:t>protei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CA" w:rsidRPr="008F532F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CA" w:rsidRPr="008F532F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CA" w:rsidRPr="008F532F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CA" w:rsidRPr="008F532F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CA" w:rsidRPr="008F532F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CA" w:rsidRPr="008F532F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</w:tr>
      <w:tr w:rsidR="00151BCA" w:rsidRPr="008F532F" w:rsidTr="007A464F">
        <w:trPr>
          <w:trHeight w:val="300"/>
        </w:trPr>
        <w:tc>
          <w:tcPr>
            <w:tcW w:w="14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CA" w:rsidRPr="008F532F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r w:rsidRPr="008F532F">
              <w:rPr>
                <w:rFonts w:ascii="Calibri" w:hAnsi="Calibri"/>
                <w:color w:val="000000"/>
                <w:sz w:val="16"/>
                <w:szCs w:val="16"/>
              </w:rPr>
              <w:t>104628.16_01016</w:t>
            </w:r>
          </w:p>
        </w:tc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CA" w:rsidRPr="008F532F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8F532F">
              <w:rPr>
                <w:rFonts w:ascii="Calibri" w:hAnsi="Calibri"/>
                <w:color w:val="000000"/>
                <w:sz w:val="16"/>
                <w:szCs w:val="16"/>
              </w:rPr>
              <w:t>Cell</w:t>
            </w:r>
            <w:proofErr w:type="spellEnd"/>
            <w:r w:rsidRPr="008F532F"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F532F">
              <w:rPr>
                <w:rFonts w:ascii="Calibri" w:hAnsi="Calibri"/>
                <w:color w:val="000000"/>
                <w:sz w:val="16"/>
                <w:szCs w:val="16"/>
              </w:rPr>
              <w:t>wall-associated</w:t>
            </w:r>
            <w:proofErr w:type="spellEnd"/>
            <w:r w:rsidRPr="008F532F">
              <w:rPr>
                <w:rFonts w:ascii="Calibri" w:hAnsi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F532F">
              <w:rPr>
                <w:rFonts w:ascii="Calibri" w:hAnsi="Calibri"/>
                <w:color w:val="000000"/>
                <w:sz w:val="16"/>
                <w:szCs w:val="16"/>
              </w:rPr>
              <w:t>hydrolas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CA" w:rsidRPr="008F532F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CA" w:rsidRPr="008F532F" w:rsidRDefault="00151BCA" w:rsidP="007A464F">
            <w:pPr>
              <w:rPr>
                <w:rFonts w:eastAsia="Times New Roman" w:cstheme="minorHAnsi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CA" w:rsidRPr="008F532F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CA" w:rsidRPr="008F532F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CA" w:rsidRPr="008F532F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1BCA" w:rsidRPr="008F532F" w:rsidRDefault="00151BCA" w:rsidP="007A464F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BE"/>
              </w:rPr>
            </w:pPr>
          </w:p>
        </w:tc>
      </w:tr>
    </w:tbl>
    <w:p w:rsidR="00B069A4" w:rsidRPr="00151BCA" w:rsidRDefault="00491F79">
      <w:pPr>
        <w:rPr>
          <w:rFonts w:ascii="Calibri" w:hAnsi="Calibri"/>
          <w:lang w:val="en-GB"/>
        </w:rPr>
      </w:pPr>
    </w:p>
    <w:sectPr w:rsidR="00B069A4" w:rsidRPr="00151BCA" w:rsidSect="00151BC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1BCA"/>
    <w:rsid w:val="00151BCA"/>
    <w:rsid w:val="00491F79"/>
    <w:rsid w:val="00522F93"/>
    <w:rsid w:val="008701D0"/>
    <w:rsid w:val="00A70916"/>
    <w:rsid w:val="00AD4BB2"/>
    <w:rsid w:val="00B054CF"/>
    <w:rsid w:val="00BA7719"/>
    <w:rsid w:val="00DF1E97"/>
    <w:rsid w:val="00EF2142"/>
    <w:rsid w:val="00F67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0C4898"/>
  <w15:chartTrackingRefBased/>
  <w15:docId w15:val="{1619817D-C801-418B-9703-63B0FBD03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151BCA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A7091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39</Words>
  <Characters>4615</Characters>
  <Application>Microsoft Office Word</Application>
  <DocSecurity>0</DocSecurity>
  <Lines>38</Lines>
  <Paragraphs>10</Paragraphs>
  <ScaleCrop>false</ScaleCrop>
  <Company>UGent</Company>
  <LinksUpToDate>false</LinksUpToDate>
  <CharactersWithSpaces>5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berlamont</dc:creator>
  <cp:keywords/>
  <dc:description/>
  <cp:lastModifiedBy>helena berlamont</cp:lastModifiedBy>
  <cp:revision>3</cp:revision>
  <dcterms:created xsi:type="dcterms:W3CDTF">2020-02-25T12:45:00Z</dcterms:created>
  <dcterms:modified xsi:type="dcterms:W3CDTF">2020-02-25T13:16:00Z</dcterms:modified>
</cp:coreProperties>
</file>